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1C8DE" w14:textId="77777777" w:rsidR="00916C23" w:rsidRPr="00A23CEF" w:rsidRDefault="00743AFE" w:rsidP="00E3638A">
      <w:pPr>
        <w:rPr>
          <w:b/>
        </w:rPr>
      </w:pPr>
      <w:r>
        <w:rPr>
          <w:b/>
        </w:rPr>
        <w:t xml:space="preserve">S1 Supporting Information. </w:t>
      </w:r>
      <w:r w:rsidR="00916C23" w:rsidRPr="00A23CEF">
        <w:rPr>
          <w:b/>
        </w:rPr>
        <w:t>Comparison of cases ascertain</w:t>
      </w:r>
      <w:r w:rsidR="00FF7830" w:rsidRPr="00A23CEF">
        <w:rPr>
          <w:b/>
        </w:rPr>
        <w:t>ed using ICD-9 and ICD-10 codes</w:t>
      </w:r>
      <w:r w:rsidRPr="002D3D72">
        <w:rPr>
          <w:b/>
        </w:rPr>
        <w:t>.</w:t>
      </w:r>
    </w:p>
    <w:p w14:paraId="0E73B3D5" w14:textId="77777777" w:rsidR="00D67D95" w:rsidRPr="00954A83" w:rsidRDefault="00D67D95" w:rsidP="00E3638A">
      <w:pPr>
        <w:rPr>
          <w:b/>
          <w:i/>
        </w:rPr>
      </w:pPr>
    </w:p>
    <w:p w14:paraId="07C6BB4A" w14:textId="4BA67F63" w:rsidR="00E3638A" w:rsidRPr="00D67D95" w:rsidRDefault="00D67D95" w:rsidP="00E3638A">
      <w:r>
        <w:rPr>
          <w:b/>
        </w:rPr>
        <w:t xml:space="preserve">Table </w:t>
      </w:r>
      <w:r w:rsidR="00743AFE">
        <w:rPr>
          <w:b/>
        </w:rPr>
        <w:t>A</w:t>
      </w:r>
      <w:r>
        <w:rPr>
          <w:b/>
        </w:rPr>
        <w:t xml:space="preserve">. </w:t>
      </w:r>
      <w:r>
        <w:t>Characteristics of mitochondrial disease cases ascertained using ICD-9 codes, April 1988 to March 2002 (n=1313).</w:t>
      </w:r>
    </w:p>
    <w:tbl>
      <w:tblPr>
        <w:tblW w:w="6340" w:type="dxa"/>
        <w:tblLook w:val="04A0" w:firstRow="1" w:lastRow="0" w:firstColumn="1" w:lastColumn="0" w:noHBand="0" w:noVBand="1"/>
      </w:tblPr>
      <w:tblGrid>
        <w:gridCol w:w="3460"/>
        <w:gridCol w:w="1163"/>
        <w:gridCol w:w="960"/>
        <w:gridCol w:w="960"/>
      </w:tblGrid>
      <w:tr w:rsidR="00D67D95" w:rsidRPr="0095217C" w14:paraId="186F7DE3" w14:textId="77777777" w:rsidTr="004847EC">
        <w:trPr>
          <w:trHeight w:val="315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BAF3E" w14:textId="77777777" w:rsidR="00D67D95" w:rsidRPr="006228B2" w:rsidRDefault="00D67D95" w:rsidP="004847EC">
            <w:pPr>
              <w:rPr>
                <w:b/>
                <w:color w:val="000000"/>
                <w:lang w:eastAsia="en-CA"/>
              </w:rPr>
            </w:pPr>
            <w:r w:rsidRPr="006228B2">
              <w:rPr>
                <w:b/>
                <w:color w:val="000000"/>
                <w:lang w:eastAsia="en-CA"/>
              </w:rPr>
              <w:t>Variab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EC18D" w14:textId="77777777" w:rsidR="00D67D95" w:rsidRPr="006228B2" w:rsidRDefault="00D67D95" w:rsidP="004847EC">
            <w:pPr>
              <w:rPr>
                <w:b/>
                <w:color w:val="000000"/>
                <w:lang w:eastAsia="en-CA"/>
              </w:rPr>
            </w:pPr>
            <w:r w:rsidRPr="006228B2">
              <w:rPr>
                <w:b/>
                <w:color w:val="000000"/>
                <w:lang w:eastAsia="en-CA"/>
              </w:rPr>
              <w:t>Categor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2AF1" w14:textId="77777777" w:rsidR="00D67D95" w:rsidRPr="006228B2" w:rsidRDefault="00D67D95" w:rsidP="004847EC">
            <w:pPr>
              <w:rPr>
                <w:b/>
                <w:color w:val="000000"/>
                <w:lang w:eastAsia="en-CA"/>
              </w:rPr>
            </w:pPr>
            <w:r w:rsidRPr="006228B2">
              <w:rPr>
                <w:b/>
                <w:color w:val="000000"/>
                <w:lang w:eastAsia="en-CA"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04EE4" w14:textId="77777777" w:rsidR="00D67D95" w:rsidRPr="006228B2" w:rsidRDefault="00D67D95" w:rsidP="004847EC">
            <w:pPr>
              <w:rPr>
                <w:b/>
                <w:color w:val="000000"/>
                <w:lang w:eastAsia="en-CA"/>
              </w:rPr>
            </w:pPr>
            <w:r w:rsidRPr="006228B2">
              <w:rPr>
                <w:b/>
                <w:color w:val="000000"/>
                <w:lang w:eastAsia="en-CA"/>
              </w:rPr>
              <w:t>%</w:t>
            </w:r>
          </w:p>
        </w:tc>
      </w:tr>
      <w:tr w:rsidR="00D67D95" w:rsidRPr="0095217C" w14:paraId="40A226B6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2717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449F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4222" w14:textId="77777777" w:rsidR="00D67D95" w:rsidRPr="006228B2" w:rsidRDefault="000925E2" w:rsidP="00D67D9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FD8EF" w14:textId="77777777" w:rsidR="00D67D95" w:rsidRPr="006228B2" w:rsidRDefault="000925E2" w:rsidP="00D67D95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7.1</w:t>
            </w:r>
          </w:p>
        </w:tc>
      </w:tr>
      <w:tr w:rsidR="00D67D95" w:rsidRPr="0095217C" w14:paraId="44090156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3DE73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99C72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A3E0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26F6A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2.9</w:t>
            </w:r>
          </w:p>
        </w:tc>
      </w:tr>
      <w:tr w:rsidR="00D67D95" w:rsidRPr="0095217C" w14:paraId="60E6F223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1EB1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Age at cohort en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3163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0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6893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E9F6D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19.0</w:t>
            </w:r>
          </w:p>
        </w:tc>
      </w:tr>
      <w:tr w:rsidR="00D67D95" w:rsidRPr="0095217C" w14:paraId="43BB9B11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04E1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EF40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10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36FA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7EEAA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7.3</w:t>
            </w:r>
          </w:p>
        </w:tc>
      </w:tr>
      <w:tr w:rsidR="00D67D95" w:rsidRPr="0095217C" w14:paraId="392FA6C0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B492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ECE8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20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25AC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60376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7.7</w:t>
            </w:r>
          </w:p>
        </w:tc>
      </w:tr>
      <w:tr w:rsidR="00D67D95" w:rsidRPr="0095217C" w14:paraId="4D94B6D1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E844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74B6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3544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97906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.3</w:t>
            </w:r>
          </w:p>
        </w:tc>
      </w:tr>
      <w:tr w:rsidR="00D67D95" w:rsidRPr="0095217C" w14:paraId="7CF37C62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4F62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4C2E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3190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54BA4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2.8</w:t>
            </w:r>
          </w:p>
        </w:tc>
      </w:tr>
      <w:tr w:rsidR="00D67D95" w:rsidRPr="0095217C" w14:paraId="1489F13E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971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C80B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3F97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E456B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2.4</w:t>
            </w:r>
          </w:p>
        </w:tc>
      </w:tr>
      <w:tr w:rsidR="00D67D95" w:rsidRPr="0095217C" w14:paraId="36947C88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830F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9E61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60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D776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6BD2E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.6</w:t>
            </w:r>
          </w:p>
        </w:tc>
      </w:tr>
      <w:tr w:rsidR="00D67D95" w:rsidRPr="0095217C" w14:paraId="22A8377F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39C1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A4D6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70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8C2B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43314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11.2</w:t>
            </w:r>
          </w:p>
        </w:tc>
      </w:tr>
      <w:tr w:rsidR="00D67D95" w:rsidRPr="0095217C" w14:paraId="7EA91AB5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5C394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C056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80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B663B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DA7BF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.8</w:t>
            </w:r>
          </w:p>
        </w:tc>
      </w:tr>
    </w:tbl>
    <w:p w14:paraId="3872872B" w14:textId="77777777" w:rsidR="00E3638A" w:rsidRDefault="00E3638A" w:rsidP="00E3638A"/>
    <w:p w14:paraId="1CB84860" w14:textId="77777777" w:rsidR="00D67D95" w:rsidRDefault="00D67D95" w:rsidP="00D67D95">
      <w:pPr>
        <w:rPr>
          <w:i/>
        </w:rPr>
      </w:pPr>
    </w:p>
    <w:p w14:paraId="64BD56DA" w14:textId="4D71D2E1" w:rsidR="00D67D95" w:rsidRPr="00D67D95" w:rsidRDefault="00D67D95" w:rsidP="00D67D95">
      <w:r>
        <w:rPr>
          <w:b/>
        </w:rPr>
        <w:t xml:space="preserve">Table </w:t>
      </w:r>
      <w:r w:rsidR="00743AFE">
        <w:rPr>
          <w:b/>
        </w:rPr>
        <w:t>B</w:t>
      </w:r>
      <w:r>
        <w:rPr>
          <w:b/>
        </w:rPr>
        <w:t xml:space="preserve">. </w:t>
      </w:r>
      <w:r>
        <w:t>Characteristics of mitochondrial disease cases ascertained using ICD-10 codes, April 2002 to March 2019 (n=1756).</w:t>
      </w:r>
    </w:p>
    <w:tbl>
      <w:tblPr>
        <w:tblW w:w="6340" w:type="dxa"/>
        <w:tblLook w:val="04A0" w:firstRow="1" w:lastRow="0" w:firstColumn="1" w:lastColumn="0" w:noHBand="0" w:noVBand="1"/>
      </w:tblPr>
      <w:tblGrid>
        <w:gridCol w:w="3460"/>
        <w:gridCol w:w="1163"/>
        <w:gridCol w:w="960"/>
        <w:gridCol w:w="960"/>
      </w:tblGrid>
      <w:tr w:rsidR="00D67D95" w:rsidRPr="0095217C" w14:paraId="50243CE1" w14:textId="77777777" w:rsidTr="004847EC">
        <w:trPr>
          <w:trHeight w:val="315"/>
        </w:trPr>
        <w:tc>
          <w:tcPr>
            <w:tcW w:w="3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9CA14" w14:textId="77777777" w:rsidR="00D67D95" w:rsidRPr="006228B2" w:rsidRDefault="00D67D95" w:rsidP="004847EC">
            <w:pPr>
              <w:rPr>
                <w:b/>
                <w:color w:val="000000"/>
                <w:lang w:eastAsia="en-CA"/>
              </w:rPr>
            </w:pPr>
            <w:r w:rsidRPr="006228B2">
              <w:rPr>
                <w:b/>
                <w:color w:val="000000"/>
                <w:lang w:eastAsia="en-CA"/>
              </w:rPr>
              <w:t>Variab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A35C9" w14:textId="77777777" w:rsidR="00D67D95" w:rsidRPr="006228B2" w:rsidRDefault="00D67D95" w:rsidP="004847EC">
            <w:pPr>
              <w:rPr>
                <w:b/>
                <w:color w:val="000000"/>
                <w:lang w:eastAsia="en-CA"/>
              </w:rPr>
            </w:pPr>
            <w:r w:rsidRPr="006228B2">
              <w:rPr>
                <w:b/>
                <w:color w:val="000000"/>
                <w:lang w:eastAsia="en-CA"/>
              </w:rPr>
              <w:t>Categor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E35A9" w14:textId="77777777" w:rsidR="00D67D95" w:rsidRPr="006228B2" w:rsidRDefault="00D67D95" w:rsidP="004847EC">
            <w:pPr>
              <w:rPr>
                <w:b/>
                <w:color w:val="000000"/>
                <w:lang w:eastAsia="en-CA"/>
              </w:rPr>
            </w:pPr>
            <w:r w:rsidRPr="006228B2">
              <w:rPr>
                <w:b/>
                <w:color w:val="000000"/>
                <w:lang w:eastAsia="en-CA"/>
              </w:rPr>
              <w:t>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D85D6" w14:textId="77777777" w:rsidR="00D67D95" w:rsidRPr="006228B2" w:rsidRDefault="00D67D95" w:rsidP="004847EC">
            <w:pPr>
              <w:rPr>
                <w:b/>
                <w:color w:val="000000"/>
                <w:lang w:eastAsia="en-CA"/>
              </w:rPr>
            </w:pPr>
            <w:r w:rsidRPr="006228B2">
              <w:rPr>
                <w:b/>
                <w:color w:val="000000"/>
                <w:lang w:eastAsia="en-CA"/>
              </w:rPr>
              <w:t>%</w:t>
            </w:r>
          </w:p>
        </w:tc>
      </w:tr>
      <w:tr w:rsidR="00D67D95" w:rsidRPr="0095217C" w14:paraId="4F448292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7149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C66C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1353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D14D2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46.5</w:t>
            </w:r>
          </w:p>
        </w:tc>
      </w:tr>
      <w:tr w:rsidR="00D67D95" w:rsidRPr="0095217C" w14:paraId="3949D6D9" w14:textId="77777777" w:rsidTr="004847EC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2036B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9D451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32D52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E9369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3.5</w:t>
            </w:r>
          </w:p>
        </w:tc>
      </w:tr>
      <w:tr w:rsidR="00D67D95" w:rsidRPr="0095217C" w14:paraId="389932ED" w14:textId="77777777" w:rsidTr="000925E2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030B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Age at cohort en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B062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0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C9551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9059D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8.4</w:t>
            </w:r>
          </w:p>
        </w:tc>
      </w:tr>
      <w:tr w:rsidR="00D67D95" w:rsidRPr="0095217C" w14:paraId="7FAD09CF" w14:textId="77777777" w:rsidTr="000925E2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6E3C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037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10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E97D0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2EDE5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7.3</w:t>
            </w:r>
          </w:p>
        </w:tc>
      </w:tr>
      <w:tr w:rsidR="00D67D95" w:rsidRPr="0095217C" w14:paraId="54FD4D89" w14:textId="77777777" w:rsidTr="000925E2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3D11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85BA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20-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BEE2A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C8092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5.4</w:t>
            </w:r>
          </w:p>
        </w:tc>
      </w:tr>
      <w:tr w:rsidR="00D67D95" w:rsidRPr="0095217C" w14:paraId="146DC703" w14:textId="77777777" w:rsidTr="000925E2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5B36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E350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30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C2C7C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36245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.7</w:t>
            </w:r>
          </w:p>
        </w:tc>
      </w:tr>
      <w:tr w:rsidR="00D67D95" w:rsidRPr="0095217C" w14:paraId="04ED96BB" w14:textId="77777777" w:rsidTr="000925E2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7EAD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A2B6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40-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2796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E8EEB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1.1</w:t>
            </w:r>
          </w:p>
        </w:tc>
      </w:tr>
      <w:tr w:rsidR="00D67D95" w:rsidRPr="0095217C" w14:paraId="18FDEA95" w14:textId="77777777" w:rsidTr="000925E2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30BE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B454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50-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C30C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27769B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.5</w:t>
            </w:r>
          </w:p>
        </w:tc>
      </w:tr>
      <w:tr w:rsidR="00D67D95" w:rsidRPr="0095217C" w14:paraId="29C4A4A3" w14:textId="77777777" w:rsidTr="000925E2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1A89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F3C0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60-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01DD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2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F5173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6.9</w:t>
            </w:r>
          </w:p>
        </w:tc>
      </w:tr>
      <w:tr w:rsidR="00D67D95" w:rsidRPr="0095217C" w14:paraId="2994682C" w14:textId="77777777" w:rsidTr="000925E2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BE6E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6B29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70-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DEA3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AC56C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1.1</w:t>
            </w:r>
          </w:p>
        </w:tc>
      </w:tr>
      <w:tr w:rsidR="00D67D95" w:rsidRPr="0095217C" w14:paraId="2059C8FA" w14:textId="77777777" w:rsidTr="000925E2">
        <w:trPr>
          <w:trHeight w:val="300"/>
        </w:trPr>
        <w:tc>
          <w:tcPr>
            <w:tcW w:w="34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D32B5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F1D1D" w14:textId="77777777" w:rsidR="00D67D95" w:rsidRPr="006228B2" w:rsidRDefault="00D67D95" w:rsidP="004847EC">
            <w:pPr>
              <w:rPr>
                <w:color w:val="000000"/>
                <w:lang w:eastAsia="en-CA"/>
              </w:rPr>
            </w:pPr>
            <w:r w:rsidRPr="006228B2">
              <w:rPr>
                <w:color w:val="000000"/>
                <w:lang w:eastAsia="en-CA"/>
              </w:rPr>
              <w:t>80+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CAB1E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D5F9C" w14:textId="77777777" w:rsidR="00D67D95" w:rsidRPr="006228B2" w:rsidRDefault="000925E2" w:rsidP="004847EC">
            <w:pPr>
              <w:rPr>
                <w:color w:val="000000"/>
                <w:lang w:eastAsia="en-CA"/>
              </w:rPr>
            </w:pPr>
            <w:r>
              <w:rPr>
                <w:color w:val="000000"/>
                <w:lang w:eastAsia="en-CA"/>
              </w:rPr>
              <w:t>6.7</w:t>
            </w:r>
          </w:p>
        </w:tc>
      </w:tr>
    </w:tbl>
    <w:p w14:paraId="2F7FE87A" w14:textId="77777777" w:rsidR="00E3638A" w:rsidRPr="0095217C" w:rsidRDefault="00E3638A" w:rsidP="00E3638A">
      <w:pPr>
        <w:rPr>
          <w:rFonts w:cstheme="minorHAnsi"/>
        </w:rPr>
      </w:pPr>
    </w:p>
    <w:p w14:paraId="59065900" w14:textId="77777777" w:rsidR="009C4C1D" w:rsidRDefault="002D3D72"/>
    <w:sectPr w:rsidR="009C4C1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38A"/>
    <w:rsid w:val="00086F7A"/>
    <w:rsid w:val="000925E2"/>
    <w:rsid w:val="0022302E"/>
    <w:rsid w:val="002D3D72"/>
    <w:rsid w:val="006B3675"/>
    <w:rsid w:val="00743AFE"/>
    <w:rsid w:val="00905579"/>
    <w:rsid w:val="00916C23"/>
    <w:rsid w:val="00954A83"/>
    <w:rsid w:val="00A23CEF"/>
    <w:rsid w:val="00B47922"/>
    <w:rsid w:val="00D67D95"/>
    <w:rsid w:val="00E3638A"/>
    <w:rsid w:val="00FF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8731A"/>
  <w15:chartTrackingRefBased/>
  <w15:docId w15:val="{6C7CE6D4-6715-46CC-A7AA-C52115583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3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63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3A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AF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lin Buajitti</dc:creator>
  <cp:keywords/>
  <dc:description/>
  <cp:lastModifiedBy>Emma Buajitti</cp:lastModifiedBy>
  <cp:revision>5</cp:revision>
  <dcterms:created xsi:type="dcterms:W3CDTF">2021-11-02T15:20:00Z</dcterms:created>
  <dcterms:modified xsi:type="dcterms:W3CDTF">2022-03-31T02:19:00Z</dcterms:modified>
</cp:coreProperties>
</file>